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EDB" w:rsidRDefault="00000EDB" w:rsidP="00000EDB">
      <w:pPr>
        <w:rPr>
          <w:b/>
        </w:rPr>
      </w:pPr>
      <w:proofErr w:type="gramStart"/>
      <w:r w:rsidRPr="00700433">
        <w:rPr>
          <w:b/>
        </w:rPr>
        <w:t>Supplementary Table S2.</w:t>
      </w:r>
      <w:proofErr w:type="gramEnd"/>
      <w:r w:rsidRPr="00700433">
        <w:rPr>
          <w:b/>
        </w:rPr>
        <w:t xml:space="preserve"> Gene ontology analysis of microarray data</w:t>
      </w:r>
    </w:p>
    <w:p w:rsidR="00910C70" w:rsidRPr="00700433" w:rsidRDefault="00910C70" w:rsidP="00000EDB">
      <w:pPr>
        <w:rPr>
          <w:b/>
        </w:rPr>
      </w:pPr>
    </w:p>
    <w:tbl>
      <w:tblPr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4820"/>
        <w:gridCol w:w="1276"/>
        <w:gridCol w:w="960"/>
      </w:tblGrid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</w:tcPr>
          <w:p w:rsidR="00000EDB" w:rsidRPr="00700433" w:rsidRDefault="00000EDB" w:rsidP="00120884">
            <w:pPr>
              <w:jc w:val="center"/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Gene</w:t>
            </w:r>
            <w:r w:rsidR="00120884">
              <w:rPr>
                <w:rFonts w:eastAsiaTheme="minorEastAsia" w:cs="Cambria" w:hint="eastAsia"/>
                <w:b/>
                <w:color w:val="000000"/>
                <w:sz w:val="16"/>
                <w:szCs w:val="16"/>
                <w:u w:val="single"/>
                <w:lang w:eastAsia="zh-HK"/>
              </w:rPr>
              <w:t xml:space="preserve">    </w:t>
            </w: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Symbol</w:t>
            </w:r>
          </w:p>
        </w:tc>
        <w:tc>
          <w:tcPr>
            <w:tcW w:w="4820" w:type="dxa"/>
            <w:shd w:val="clear" w:color="auto" w:fill="auto"/>
          </w:tcPr>
          <w:p w:rsidR="00000EDB" w:rsidRPr="00700433" w:rsidRDefault="00000EDB" w:rsidP="00E009CA">
            <w:pPr>
              <w:jc w:val="center"/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b/>
                <w:color w:val="000000"/>
                <w:sz w:val="16"/>
                <w:szCs w:val="16"/>
                <w:u w:val="single"/>
              </w:rPr>
              <w:t>Gene Description (all genes of Homo sapiens)</w:t>
            </w:r>
          </w:p>
        </w:tc>
        <w:tc>
          <w:tcPr>
            <w:tcW w:w="1276" w:type="dxa"/>
            <w:shd w:val="clear" w:color="auto" w:fill="auto"/>
          </w:tcPr>
          <w:p w:rsidR="00000EDB" w:rsidRPr="00700433" w:rsidRDefault="00000EDB" w:rsidP="00E009CA">
            <w:pPr>
              <w:jc w:val="center"/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proofErr w:type="spellStart"/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Genbank</w:t>
            </w:r>
            <w:proofErr w:type="spellEnd"/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 xml:space="preserve"> Accession no.</w:t>
            </w:r>
          </w:p>
        </w:tc>
        <w:tc>
          <w:tcPr>
            <w:tcW w:w="960" w:type="dxa"/>
            <w:shd w:val="clear" w:color="auto" w:fill="auto"/>
          </w:tcPr>
          <w:p w:rsidR="00000EDB" w:rsidRPr="00700433" w:rsidRDefault="00000EDB" w:rsidP="00E009CA">
            <w:pPr>
              <w:jc w:val="center"/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Fold change</w:t>
            </w:r>
          </w:p>
        </w:tc>
      </w:tr>
      <w:tr w:rsidR="00000EDB" w:rsidRPr="0025143D" w:rsidTr="00E009CA">
        <w:trPr>
          <w:trHeight w:val="249"/>
        </w:trPr>
        <w:tc>
          <w:tcPr>
            <w:tcW w:w="8298" w:type="dxa"/>
            <w:gridSpan w:val="4"/>
            <w:shd w:val="clear" w:color="auto" w:fill="auto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</w:p>
        </w:tc>
      </w:tr>
      <w:tr w:rsidR="00000EDB" w:rsidRPr="0025143D" w:rsidTr="00E009CA">
        <w:trPr>
          <w:trHeight w:val="249"/>
        </w:trPr>
        <w:tc>
          <w:tcPr>
            <w:tcW w:w="8298" w:type="dxa"/>
            <w:gridSpan w:val="4"/>
            <w:shd w:val="clear" w:color="auto" w:fill="auto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 xml:space="preserve">Regulation Transcription 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OXN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Forkhea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ox N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135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43.2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Interleukin 6 (interferon, beta 2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60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43.2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Early growth response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9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33.4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5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45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5292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28.6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1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1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78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22.0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LX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Distal-less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1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81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20.7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OXA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8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0.4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CNIP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Kv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hannel interacting protein 3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alsenil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34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0.1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P10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utoantige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799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9.6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6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6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52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9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OMEZ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euc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zipper encoding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8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7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7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9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5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H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Four and a half LIM domains 2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155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4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2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22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51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0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75 (D8C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1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5.5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BX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-box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48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5.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3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108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5.0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8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18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299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7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SCAN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and SCAN domain containing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6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6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SHZ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Teashirt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family zinc finger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4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3.1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0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302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4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2.9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65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65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31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2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Early growth response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39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2.1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LIS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GLIS family zinc finger 3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424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12.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Signal transducer and activator of transcription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1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9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0150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FLJ10641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clone NT2RP200574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015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5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2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42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14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3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5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75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30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7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AK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afficking protein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kines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indin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504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5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B-cell CLL/lymphoma 11B (zinc finger protein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85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5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4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3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5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3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41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33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8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2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4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16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4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LF1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Kruppel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-like factor 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0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</w:t>
            </w:r>
            <w:r>
              <w:rPr>
                <w:rFonts w:cs="Cambria"/>
                <w:color w:val="000000"/>
                <w:sz w:val="16"/>
                <w:szCs w:val="16"/>
              </w:rPr>
              <w:t>4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9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49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7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3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4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4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6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</w:t>
            </w:r>
            <w:r>
              <w:rPr>
                <w:rFonts w:cs="Cambria"/>
                <w:color w:val="000000"/>
                <w:sz w:val="16"/>
                <w:szCs w:val="16"/>
              </w:rPr>
              <w:t>2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Nuclear factor of activated T-cells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ytoplasmic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alcineur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-dependent 1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23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9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HR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Aryl-hydrocarbon receptor represso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7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8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Gliom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-associated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1 (zinc finger protein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26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8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6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: FLJ21781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clone HEP002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254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8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0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RNA for KIAA0557 protein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0111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8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ATF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Basic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euc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zipper transcription factor, ATF-like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84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6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7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37A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709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4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OXD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Forkhea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ox D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73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3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CLS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Hematopoietic cell-specific Lyn substrat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3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3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ZNF18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189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979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1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FAP2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Transcription factor AP-2 beta (activating enhancer binding protein 2 beta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2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0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ENND4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RNA;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DKFZp313L197 (from clone DKFZp313L1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L8333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9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5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5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49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8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AT rich interactive domain 5B (MRF1-lik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19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7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ATAD2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GATA zinc finger domain containing 2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2467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5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9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596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5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5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AP1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Act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filament associated protein 1-like 2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19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4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BTB3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and BTB domain containing 3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3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4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80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FLJ33955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clone CTONG2018652, moderately similar to ZINC FINGER PROTEIN MFG-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912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</w:t>
            </w:r>
            <w:r>
              <w:rPr>
                <w:rFonts w:cs="Cambria"/>
                <w:color w:val="000000"/>
                <w:sz w:val="16"/>
                <w:szCs w:val="16"/>
              </w:rPr>
              <w:t>4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Clone L3-15 zinc finger protein mRNA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0247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2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isto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deacetyl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0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1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Xorf4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Chromosome X open reading frame 4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46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0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NAJB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DnaJ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Hsp40) homolog, subfamily B, member 6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582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0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AT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Basic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euc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zipper transcription factor, ATF-like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39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9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8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3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8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9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RDM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PR domain containing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529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5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9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5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FHX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RNA for KIAA1762 protein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05154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5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SCAN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and SCAN domain containing 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43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LS2CR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Amyotrophic lateral sclerosis 2 (juvenile) chromosome region, candidate 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47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6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160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9889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3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4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4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32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2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6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HZF3 mRNA for zinc finger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X789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1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9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5332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1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5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251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3948563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062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6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Gonadotrop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inducible transcription repress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32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8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18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32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Inhib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beta 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ctiv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ctiv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B alpha polypeptid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1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IM2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ipartite motif-containing 2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0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6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76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84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7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51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510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9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5.5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FP9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90 homolog (mous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34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71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71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391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4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EYL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Hairy/enhancer-of-split related with YRPW motif-like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5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8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4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53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OXB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40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4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FLJ35240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clone PROST2002425, moderately similar to ZINC FINGER PROTEIN 1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925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Adrenergic, beta-2-, receptor, surfa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Runt-related transcription factor 1 (acute myeloid leukemia 1; aml1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18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CB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terin-4 alpha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arbinolam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dehydrat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dimerizatio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ofactor of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epatocyt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nuclear factor 1 alpha (TCF1)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1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3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2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5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41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78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</w:t>
            </w:r>
            <w:r>
              <w:rPr>
                <w:rFonts w:cs="Cambria"/>
                <w:color w:val="000000"/>
                <w:sz w:val="16"/>
                <w:szCs w:val="16"/>
              </w:rPr>
              <w:t>2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AF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af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usculoaponeurotic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fibrosarcom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(avian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3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CNH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otassium voltage-gated channel, subfamily H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eag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-related), member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22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5.1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CF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anscription factor 1, hepatic; LF-B1, hepatic nuclear factor (HNF1), albumin proximal facto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5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1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Zinc finger protein 21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324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4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4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MB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Methyl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pG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inding domain protein 2, transcript variant testis-specifi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58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22.3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Signal transducer and activator of transcription 3 (acute-phase response factor)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5193339)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297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-16.8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REB3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AMP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responsive element binding protein 3-like 2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4185677)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636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3.4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LF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Kruppel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-like factor 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5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1.2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YC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yc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yelocytomatos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vir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1, lung carcinoma derived (avian)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3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</w:t>
            </w:r>
            <w:r>
              <w:rPr>
                <w:rFonts w:cs="Cambria"/>
                <w:color w:val="000000"/>
                <w:sz w:val="16"/>
                <w:szCs w:val="16"/>
              </w:rPr>
              <w:t>8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JMY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Junction-mediating and regulatory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4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7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R1D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Nuclear receptor subfamily 1, group D, membe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7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7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NOT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RNA;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DKFZp434M0572 (from clone DKFZp434M0572);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L1376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6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36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3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369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0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bl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belson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ur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leukemia vir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1, transcript variant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3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0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ERTA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SERTA domain containin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75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8.</w:t>
            </w:r>
            <w:r>
              <w:rPr>
                <w:rFonts w:cs="Cambria"/>
                <w:color w:val="000000"/>
                <w:sz w:val="16"/>
                <w:szCs w:val="16"/>
              </w:rPr>
              <w:t>6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Superoxide dismutase 2, mitochondrial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MGC:21350 IMAGE:4184203)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169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8.3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aired box gene 6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niridi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keratit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60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7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7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uncated zinc finger protein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isoform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5420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6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Nuclear receptor co-represso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3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5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eriod homolog 1 (Drosophila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6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2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ER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eriod homolog 3 (Drosophila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68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1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CF2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anscription factor 25 (basic helix-loop-helix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9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0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RF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BRF1 homolog, subunit of RNA polymerase III transcription initiation factor IIIB (S.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erevisia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4830425)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167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0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RAS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dexamethaso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-induced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60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0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CREB binding protein (Rubinstein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Taybi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syndrome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3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7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SF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Heat shock transcription factor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5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5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17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175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4301632)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077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5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D site of albumin promoter (albumin D-box) 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3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2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romodoma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elic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DNA binding protein 2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2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1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ED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ediator of RNA polymerase II transcription, subunit 9 homolog (S.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erevisia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409524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109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1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HEX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ematopoietically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expressed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7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9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IX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Sin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cul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4 (Drosophila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74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8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2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Zinc finger protein 224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3941350)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028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7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RX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Iroquois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omeobox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protein 4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63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7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Histo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deacetyl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6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4179066)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114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7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ZNF286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Full length insert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ZD50H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0863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5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YB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yb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myeloblastosi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vir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omolog (avian)-lik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804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3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LE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Transduc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-like enhancer of split 3 (E(sp1) homolog, Drosophila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0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2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Retinoid X receptor, alph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2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SRC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Prol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/serine-rich coiled-coil 1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6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1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LF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Kruppel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-like factor 7 (ubiquitous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7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1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DM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dm4, transformed 3T3 cell double minute 4, p53 binding protein (mous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39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0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13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</w:p>
        </w:tc>
      </w:tr>
      <w:tr w:rsidR="00000EDB" w:rsidRPr="0025143D" w:rsidTr="00E009CA">
        <w:trPr>
          <w:trHeight w:val="262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Immune response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receptor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8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9.4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Interleukin 6 (interferon, beta 2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60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43.2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QP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Aquapor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9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3.</w:t>
            </w:r>
            <w:r>
              <w:rPr>
                <w:rFonts w:cs="Cambria"/>
                <w:color w:val="000000"/>
                <w:sz w:val="16"/>
                <w:szCs w:val="16"/>
              </w:rPr>
              <w:t>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Interleukin 1, be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5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2.5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4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0.8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SP10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autoantige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mRNA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; alternatively splic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799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9.6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AG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Recombination activating gen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4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9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4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Interleukin 7 recepto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1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3.7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RT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Keratin 1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epidermolytic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hyperkeratosis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1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4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Tumor necrosis factor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superfamily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, member 13b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5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</w:t>
            </w:r>
            <w:r>
              <w:rPr>
                <w:rFonts w:cs="Cambria"/>
                <w:color w:val="000000"/>
                <w:sz w:val="16"/>
                <w:szCs w:val="16"/>
              </w:rPr>
              <w:t>1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Y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FYN binding protein (FYB-120/130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4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9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X3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4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O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Nucleotide-binding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ligomerizatio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domain containin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21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7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GKV1-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Immunoglobulin kappa variable 1-5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MGC:32715 IMAGE:4694346)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341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2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RNA for pLD78 peptide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000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2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Lymphocy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ytosolic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protein 2 (SH2 domain containing leukocyte protein of 76kDa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5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1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Interleukin 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5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</w:t>
            </w:r>
            <w:r>
              <w:rPr>
                <w:rFonts w:cs="Cambria"/>
                <w:color w:val="000000"/>
                <w:sz w:val="16"/>
                <w:szCs w:val="16"/>
              </w:rPr>
              <w:t>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ARM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Sterile alpha and TIR motif containing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50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9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3L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3-like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14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8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D8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CD86 molecule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8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7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Cyclic nucleotide gated channel alpha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3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2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2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6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2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Kynurenin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L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kynuren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ydrol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9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0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BP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Guanylat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binding protein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73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0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istocompatibility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omplex, class I-relat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5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7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EM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Triggering receptor expressed on myeloid cells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9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6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AMF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SLAM family member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1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1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IM2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ipartite motif-containing 2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0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ENPP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Ectonucleotid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pyrophosphat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/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phosphodiester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0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ARD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asp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recruitment domain family, member 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528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8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OS2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Nitric oxid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synthas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2A (inducible,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epatocyte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6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8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20R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Interleukin 20 receptor beta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47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8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POU domain, class 2, associating fact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2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7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T6GA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ST6 beta-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galactosamid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lpha-2,6-sialyltranferase 1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2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6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EM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riggering receptor expressed on myeloid cells-lik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81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6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CD8a molecule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7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4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NFRSF1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umor necrosis factor receptor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superfamily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member 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1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4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1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1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4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Toll-like receptor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65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8G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Complement component 8, gamma polypeptid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6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Vav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1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4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MBT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Deleted in malignant brain tumors 1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3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Poliovirus receptor-related 1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erpesviru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entry mediator C;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nect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32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7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Decay-accelerating factor 4ab mRNA, partial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>, alternatively splice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Y0557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4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RG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Proteoglyca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09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-8.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ILRB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Leukocyte immunoglobulin-like receptor, subfamily B (with TM and ITIM domains), member 5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8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8.1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LA-G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HLA-G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histocompatibility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ntigen, class I, 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1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9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POA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color w:val="000000"/>
                <w:sz w:val="16"/>
                <w:szCs w:val="16"/>
              </w:rPr>
              <w:t>Apolipoprotein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A-IV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4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9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>SWAP-70 protein, mRNA (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color w:val="000000"/>
                <w:sz w:val="16"/>
                <w:szCs w:val="16"/>
              </w:rPr>
              <w:t xml:space="preserve"> clone IMAGE:2900736), containing frame-shift erro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001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-6.2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IC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MHC class I polypeptide-related sequence A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2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7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TPBP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GTP binding protein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2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5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IGF1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color w:val="000000"/>
                <w:sz w:val="16"/>
                <w:szCs w:val="16"/>
              </w:rPr>
              <w:t xml:space="preserve">Clone 1900 unknown protein mRNA, complete </w:t>
            </w:r>
            <w:proofErr w:type="spellStart"/>
            <w:r w:rsidRPr="00700433">
              <w:rPr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0207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31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</w:p>
        </w:tc>
      </w:tr>
      <w:tr w:rsidR="00000EDB" w:rsidRPr="0025143D" w:rsidTr="00E009CA">
        <w:trPr>
          <w:trHeight w:val="262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Cell adhesion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ELE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ele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E (endothelial adhesion molecule 1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4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9.5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4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8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0.8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MB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lpha-1-microglobulin/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bikun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precurso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6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4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DH2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dhe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-like 26 (CDH26), transcript variant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8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5.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CGB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fragment of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gG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bind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8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9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NC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enasc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exabrachio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1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6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C-C motif)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4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A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Brevica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mRNA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lone IMAGE:3618761), parti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050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DH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dhe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1, type 2, OB-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dhe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steoblast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7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3.4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LRT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brone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euc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rich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ransmembra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protein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32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2.0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CDHB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rotocadhe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beta 1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9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11.7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Neuronal cell adhesion molecule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0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9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NTNAP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onta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ssociated protein-like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365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2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G protein-coupled receptor 98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21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2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URP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UNC-112 related protein 2, transcript variant URP2L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84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9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C-X3-C motif)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igand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4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CBL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Discoid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, CUB and LCCL domain containing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809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6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YBPH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Myosin binding protein 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9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5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Versica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3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4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UZD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CUB and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zo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ellucid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-like domains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20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9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AM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amin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alpha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5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8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LRT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brone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euc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rich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ransmembra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protein 3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983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6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LDN1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laud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89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6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DAM1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ADAM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etallopeptid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domain 12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elt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lpha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4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4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AT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FAT tumor suppressor homolog 2 (Drosophila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4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7.0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hemok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C-X3-C motif) recepto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3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5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AMF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LAM family member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1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ytoplasmi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FMR1 interacting protein 2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3733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3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CDHA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rotocadhe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lpha 11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9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2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FLJ2383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ypothetical protein FLJ238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7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1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ECM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Extracellular matrix protein 2, female organ and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dipocyt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specifi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39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LAMC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amin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gamma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0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7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CARF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cavenger receptor class F, member 1, transcript variant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53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5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DP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doplan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983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denomatos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lypos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oli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NTN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onta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2 (axonal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0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</w:t>
            </w:r>
            <w:r>
              <w:rPr>
                <w:rFonts w:cs="Cambria"/>
                <w:color w:val="000000"/>
                <w:sz w:val="16"/>
                <w:szCs w:val="16"/>
              </w:rPr>
              <w:t>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: FLJ21489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clone COL054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251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2682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: FLJ23173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clone LNG10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268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ransforming growth factor, beta-induced, 68kD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3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CAM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Intercellular adhesion molecule 5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elencephal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2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9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HO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Ra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homolog gene family, member B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0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</w:t>
            </w:r>
            <w:r>
              <w:rPr>
                <w:rFonts w:cs="Cambria"/>
                <w:color w:val="000000"/>
                <w:sz w:val="16"/>
                <w:szCs w:val="16"/>
              </w:rPr>
              <w:t>8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liovirus receptor-related 1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erpesviru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entry mediator C;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ne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32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7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b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belso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ur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leukemia vir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homolog 1, transcript variant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3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0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L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b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belso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ur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leukemia vir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homolog 2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rg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Abelson-related gene), transcript variant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3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8.5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Neurex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 transcript variant alph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8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8.2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IGLEC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iali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cid binding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g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ect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ialoadhes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30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4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BCL2L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BCL2-like 11 (apoptosis facilitator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86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7.0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POA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polipoprote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-IV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4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9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EG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Neuronal growth regulato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8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1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LLT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yeloid/lymphoid or mixed-lineage leukemia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rithorax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homolog, Drosophila);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ranslocated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to, 4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9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1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171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</w:p>
        </w:tc>
      </w:tr>
      <w:tr w:rsidR="00000EDB" w:rsidRPr="0025143D" w:rsidTr="00E009CA">
        <w:trPr>
          <w:trHeight w:val="262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Positive regulation of apoptosis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12469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FLJ42708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clone BRAMY30073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1246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8.</w:t>
            </w:r>
            <w:r>
              <w:rPr>
                <w:rFonts w:cs="Cambria"/>
                <w:color w:val="000000"/>
                <w:sz w:val="16"/>
                <w:szCs w:val="16"/>
              </w:rPr>
              <w:t>3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Interleukin 1, beta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5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2.5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al, T-cell differentiation protein, transcript variant 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3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7.8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NAD(P)H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dehydroge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quino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90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6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L11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B-cell CLL/lymphoma 11B (zinc finger protein)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85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5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sp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 apoptosis-related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yste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peptidase (interleukin 1, beta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onvert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), transcript variant alph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32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9.</w:t>
            </w:r>
            <w:r>
              <w:rPr>
                <w:rFonts w:cs="Cambria"/>
                <w:color w:val="000000"/>
                <w:sz w:val="16"/>
                <w:szCs w:val="16"/>
              </w:rPr>
              <w:t>3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HRR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Aryl-hydrocarbon receptor represso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7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8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nsulin-like growth factor binding protein 3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133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2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AP2K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itoge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-activated protei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7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4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IAA036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KIAA036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52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2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REX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hosphatidylinosito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3,4,5-trisphosphate-dependent RAC exchanger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8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2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LG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lasminoge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3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8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MX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yxoviru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(influenza virus) resistance 1, interferon-inducible protein p78 (mous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4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6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AMF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LAM family member 7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1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4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nhib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beta A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ctiv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ctiv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B alpha polypeptide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1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Ryanod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receptor 2 (cardiac)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ALR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ali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RhoGEF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246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, 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7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8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UL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ull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5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</w:t>
            </w:r>
            <w:r>
              <w:rPr>
                <w:rFonts w:cs="Cambria"/>
                <w:color w:val="000000"/>
                <w:sz w:val="16"/>
                <w:szCs w:val="16"/>
              </w:rPr>
              <w:t>3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Adrenergic, beta-2-, receptor, surface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denomatos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lypos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oli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Vav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54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sp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8, apoptosis-related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yste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peptidase, transcript variant 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33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L71376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mRNA;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DKFZp434K1572 (from clone DKFZp434K15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L7137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-10.8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JMY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Junction-mediating and regulatory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4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10.7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Neurofibrom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 (neurofibromatosis, von Recklinghausen disease, Watson disease)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2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6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hioredox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interacting protein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4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</w:t>
            </w:r>
            <w:r>
              <w:rPr>
                <w:rFonts w:cs="Cambria"/>
                <w:color w:val="000000"/>
                <w:sz w:val="16"/>
                <w:szCs w:val="16"/>
              </w:rPr>
              <w:t>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v-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b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belso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ur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leukemia vir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ncoge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homolog 1, transcript variant 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73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9.0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I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TIA1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ytotoxi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granule-associated RNA binding protein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20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6.5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Tumor necrosis factor receptor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uperfamily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member 10b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8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8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isto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deacetyl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6, mRNA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lone IMAGE:4179066), complete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BC0114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7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HPK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nosito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exaphosphat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2, transcript variant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059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4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HIPK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omeodoma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interacting protein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kin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6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4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Retinoid X receptor, alpha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9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-5.2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81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</w:p>
        </w:tc>
      </w:tr>
      <w:tr w:rsidR="00000EDB" w:rsidRPr="0025143D" w:rsidTr="00E009CA">
        <w:trPr>
          <w:trHeight w:val="262"/>
        </w:trPr>
        <w:tc>
          <w:tcPr>
            <w:tcW w:w="8298" w:type="dxa"/>
            <w:gridSpan w:val="4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b/>
                <w:color w:val="000000"/>
                <w:sz w:val="16"/>
                <w:szCs w:val="16"/>
                <w:u w:val="single"/>
              </w:rPr>
            </w:pPr>
            <w:proofErr w:type="spellStart"/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>Transmembrane</w:t>
            </w:r>
            <w:proofErr w:type="spellEnd"/>
            <w:r w:rsidRPr="00700433">
              <w:rPr>
                <w:rFonts w:cs="Cambria"/>
                <w:b/>
                <w:color w:val="000000"/>
                <w:sz w:val="16"/>
                <w:szCs w:val="16"/>
                <w:u w:val="single"/>
              </w:rPr>
              <w:t xml:space="preserve"> Transport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22A1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22 (organic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tio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transporter), member 1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4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7.9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24A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24 (sodium/potassium/calcium exchanger), member 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68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4.8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QP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quapo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9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09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23.5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dium channel, voltage-gated, type IV, alpha subuni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33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22.3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CN11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Voltage-gated sodium channel alpha subunit, alternate splice variant SCN12A-s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F1508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6.5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lastRenderedPageBreak/>
              <w:t>SLC22A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22 (organic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tio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transporter), member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05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4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OCA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Oculocutaneou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lbinism II (pink-eye dilution homolog, mous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2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4.3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CC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TP-binding cassette, sub-family C (CFTR/MRP), member 11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31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9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RPM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Transient receptor potenti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tio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hannel, subfamily M, member 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76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1.7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VOP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V2 related protein homolog (rat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87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10.2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16A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16, member 6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onocarboxyli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cid transporter 7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469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8.9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ATSPER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atio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channel, sperm associated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80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6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PDPN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doplan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64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5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Cyclic nucleotide gated channel alpha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00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3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FXN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ideroflex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5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445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7.0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46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Proton-coupled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olat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transport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8066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9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dium channel, voltage-gated, type V, alpha subunit, transcript variant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980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5</w:t>
            </w:r>
            <w:r>
              <w:rPr>
                <w:rFonts w:cs="Cambria"/>
                <w:color w:val="000000"/>
                <w:sz w:val="16"/>
                <w:szCs w:val="16"/>
              </w:rPr>
              <w:t>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39 (zinc transporter), member 8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21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3</w:t>
            </w:r>
            <w:r>
              <w:rPr>
                <w:rFonts w:cs="Cambria"/>
                <w:color w:val="000000"/>
                <w:sz w:val="16"/>
                <w:szCs w:val="16"/>
              </w:rPr>
              <w:t>4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TPCN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Two pore segment channel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390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2</w:t>
            </w:r>
            <w:r>
              <w:rPr>
                <w:rFonts w:cs="Cambria"/>
                <w:color w:val="000000"/>
                <w:sz w:val="16"/>
                <w:szCs w:val="16"/>
              </w:rPr>
              <w:t>2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FXN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ideroflex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885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19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9A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9 (sodium/hydrogen exchanger), member 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7365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6.0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Ryanodin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receptor 2 (cardiac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3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9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CN8A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dium channel, voltage gated, type VIII, alpha subunit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419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5.9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UCP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Uncoupling protein 3 (mitochondrial, proton carrier) (UCP3), nuclear gene encoding mitochondrial protein, transcript variant lo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35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8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25A1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25 (mitochondrial carrier), member 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314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7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24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mRNA for KIAA0702 protein, partial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0146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7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16A1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16, member 13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onocarboxylic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acid transporter 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2015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6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TP6AP1L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Hypothetical protein LOC92270 (LOC922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179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43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BCC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ATP-binding cassette, sub-family C (CFTR/MRP), member 3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37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</w:t>
            </w:r>
            <w:r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30A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30 (zinc transporter), member 6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79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3</w:t>
            </w:r>
            <w:r>
              <w:rPr>
                <w:rFonts w:cs="Cambria"/>
                <w:color w:val="000000"/>
                <w:sz w:val="16"/>
                <w:szCs w:val="16"/>
              </w:rPr>
              <w:t>1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TP6V0D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TP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, H+ transporting,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lysosoma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38kDa, V0 subunit d2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1525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7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8A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Solute carrier family 8 (sodium/calcium exchanger), member 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210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2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Inositol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1,4,5-triphosphate receptor, type 1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22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</w:t>
            </w:r>
            <w:r>
              <w:rPr>
                <w:rFonts w:cs="Cambria"/>
                <w:color w:val="000000"/>
                <w:sz w:val="16"/>
                <w:szCs w:val="16"/>
              </w:rPr>
              <w:t>8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23A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cDNA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FLJ31168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fi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, clone KIDNE1000152, moderately similar to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u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musculus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yolk sac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ermeas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-like molecule 1 (YSPL-1) mR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K05573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1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AQP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Aquaporin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17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>
              <w:rPr>
                <w:rFonts w:cs="Cambria"/>
                <w:color w:val="000000"/>
                <w:sz w:val="16"/>
                <w:szCs w:val="16"/>
              </w:rPr>
              <w:t>5.1</w:t>
            </w:r>
            <w:r w:rsidRPr="00700433">
              <w:rPr>
                <w:rFonts w:cs="Cambria"/>
                <w:color w:val="000000"/>
                <w:sz w:val="16"/>
                <w:szCs w:val="16"/>
              </w:rPr>
              <w:t>5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KCNH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Potassium voltage-gated channel, subfamily H (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eag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-related), member 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122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</w:t>
            </w:r>
            <w:r>
              <w:rPr>
                <w:rFonts w:cs="Cambria"/>
                <w:color w:val="000000"/>
                <w:sz w:val="16"/>
                <w:szCs w:val="16"/>
              </w:rPr>
              <w:t>10</w:t>
            </w:r>
          </w:p>
        </w:tc>
      </w:tr>
      <w:tr w:rsidR="00000EDB" w:rsidRPr="0025143D" w:rsidTr="00E009CA">
        <w:trPr>
          <w:trHeight w:val="262"/>
        </w:trPr>
        <w:tc>
          <w:tcPr>
            <w:tcW w:w="1242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SLC13A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Solute carrier family 13 (sodium-dependent </w:t>
            </w:r>
            <w:proofErr w:type="spellStart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>dicarboxylate</w:t>
            </w:r>
            <w:proofErr w:type="spellEnd"/>
            <w:r w:rsidRPr="00700433">
              <w:rPr>
                <w:rFonts w:ascii="Calibri" w:hAnsi="Calibri"/>
                <w:color w:val="000000"/>
                <w:sz w:val="16"/>
                <w:szCs w:val="16"/>
              </w:rPr>
              <w:t xml:space="preserve"> transporter), member 3, transcript variant 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00EDB" w:rsidRPr="00700433" w:rsidRDefault="00000EDB" w:rsidP="00E009CA">
            <w:pPr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NM_0010115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000EDB" w:rsidRPr="00700433" w:rsidRDefault="00000EDB" w:rsidP="00E009CA">
            <w:pPr>
              <w:jc w:val="right"/>
              <w:rPr>
                <w:rFonts w:cs="Cambria"/>
                <w:color w:val="000000"/>
                <w:sz w:val="16"/>
                <w:szCs w:val="16"/>
              </w:rPr>
            </w:pPr>
            <w:r w:rsidRPr="00700433">
              <w:rPr>
                <w:rFonts w:cs="Cambria"/>
                <w:color w:val="000000"/>
                <w:sz w:val="16"/>
                <w:szCs w:val="16"/>
              </w:rPr>
              <w:t>5.0</w:t>
            </w:r>
            <w:r>
              <w:rPr>
                <w:rFonts w:cs="Cambria"/>
                <w:color w:val="000000"/>
                <w:sz w:val="16"/>
                <w:szCs w:val="16"/>
              </w:rPr>
              <w:t>6</w:t>
            </w:r>
          </w:p>
        </w:tc>
      </w:tr>
    </w:tbl>
    <w:p w:rsidR="00D26743" w:rsidRPr="00031E4B" w:rsidRDefault="00D26743">
      <w:pPr>
        <w:rPr>
          <w:rFonts w:eastAsiaTheme="minorEastAsia"/>
          <w:lang w:eastAsia="zh-HK"/>
        </w:rPr>
      </w:pPr>
    </w:p>
    <w:sectPr w:rsidR="00D26743" w:rsidRPr="00031E4B" w:rsidSect="00D816C7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ACB" w:rsidRDefault="00E23ACB" w:rsidP="00C84DCD">
      <w:r>
        <w:separator/>
      </w:r>
    </w:p>
  </w:endnote>
  <w:endnote w:type="continuationSeparator" w:id="0">
    <w:p w:rsidR="00E23ACB" w:rsidRDefault="00E23ACB" w:rsidP="00C84D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ƒ◊∂¬ Pr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BDA" w:rsidRDefault="00282139" w:rsidP="003333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0ED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7BDA" w:rsidRDefault="00E23ACB" w:rsidP="0088182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7BDA" w:rsidRDefault="00282139" w:rsidP="0088182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00ED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0C70">
      <w:rPr>
        <w:rStyle w:val="PageNumber"/>
        <w:noProof/>
      </w:rPr>
      <w:t>1</w:t>
    </w:r>
    <w:r>
      <w:rPr>
        <w:rStyle w:val="PageNumber"/>
      </w:rPr>
      <w:fldChar w:fldCharType="end"/>
    </w:r>
  </w:p>
  <w:p w:rsidR="00067BDA" w:rsidRDefault="00E23ACB" w:rsidP="0088182B">
    <w:pPr>
      <w:pStyle w:val="Footer"/>
      <w:ind w:right="360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ACB" w:rsidRDefault="00E23ACB" w:rsidP="00C84DCD">
      <w:r>
        <w:separator/>
      </w:r>
    </w:p>
  </w:footnote>
  <w:footnote w:type="continuationSeparator" w:id="0">
    <w:p w:rsidR="00E23ACB" w:rsidRDefault="00E23ACB" w:rsidP="00C84D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A54022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4CB1437"/>
    <w:multiLevelType w:val="multilevel"/>
    <w:tmpl w:val="3F260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00EDB"/>
    <w:rsid w:val="00000EDB"/>
    <w:rsid w:val="00031E4B"/>
    <w:rsid w:val="00120884"/>
    <w:rsid w:val="00282139"/>
    <w:rsid w:val="00403D4E"/>
    <w:rsid w:val="0059610D"/>
    <w:rsid w:val="00597164"/>
    <w:rsid w:val="00877C06"/>
    <w:rsid w:val="00910C70"/>
    <w:rsid w:val="00B51490"/>
    <w:rsid w:val="00C84DCD"/>
    <w:rsid w:val="00D26743"/>
    <w:rsid w:val="00E23ACB"/>
    <w:rsid w:val="00E23DFD"/>
    <w:rsid w:val="00EA1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qFormat/>
    <w:rsid w:val="00000EDB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0EDB"/>
    <w:pPr>
      <w:keepNext/>
      <w:keepLines/>
      <w:outlineLvl w:val="0"/>
    </w:pPr>
    <w:rPr>
      <w:rFonts w:ascii="Courier New" w:eastAsia="MS Gothic" w:hAnsi="Courier New"/>
      <w:bCs/>
      <w:color w:val="000000"/>
      <w:sz w:val="20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000ED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00EDB"/>
    <w:pPr>
      <w:keepNext/>
      <w:spacing w:before="240" w:after="60"/>
      <w:outlineLvl w:val="2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EDB"/>
    <w:rPr>
      <w:rFonts w:ascii="Courier New" w:eastAsia="MS Gothic" w:hAnsi="Courier New" w:cs="Times New Roman"/>
      <w:bCs/>
      <w:color w:val="000000"/>
      <w:sz w:val="2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00EDB"/>
    <w:rPr>
      <w:rFonts w:ascii="Verdana" w:eastAsia="Times New Roman" w:hAnsi="Verdana" w:cs="Times New Roman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00EDB"/>
    <w:rPr>
      <w:rFonts w:ascii="Calibri" w:eastAsia="MS Gothic" w:hAnsi="Calibri" w:cs="Times New Roman"/>
      <w:b/>
      <w:bCs/>
      <w:sz w:val="26"/>
      <w:szCs w:val="26"/>
    </w:rPr>
  </w:style>
  <w:style w:type="paragraph" w:customStyle="1" w:styleId="NoSpacing1">
    <w:name w:val="No Spacing1"/>
    <w:uiPriority w:val="1"/>
    <w:qFormat/>
    <w:rsid w:val="00000EDB"/>
    <w:pPr>
      <w:spacing w:after="0"/>
    </w:pPr>
    <w:rPr>
      <w:rFonts w:ascii="Courier New" w:eastAsia="MS Mincho" w:hAnsi="Courier New" w:cs="Times New Roman"/>
      <w:sz w:val="24"/>
      <w:szCs w:val="24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000EDB"/>
    <w:pPr>
      <w:ind w:left="851"/>
    </w:pPr>
    <w:rPr>
      <w:rFonts w:ascii="Courier New" w:eastAsia="MS Mincho" w:hAnsi="Courier New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00EDB"/>
    <w:rPr>
      <w:rFonts w:ascii="Courier New" w:eastAsia="MS Mincho" w:hAnsi="Courier New" w:cs="Times New Roman"/>
      <w:sz w:val="20"/>
      <w:szCs w:val="20"/>
    </w:rPr>
  </w:style>
  <w:style w:type="character" w:styleId="Hyperlink">
    <w:name w:val="Hyperlink"/>
    <w:rsid w:val="00000ED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0ED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00EDB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0ED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0EDB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uiPriority w:val="99"/>
    <w:semiHidden/>
    <w:unhideWhenUsed/>
    <w:rsid w:val="00000EDB"/>
  </w:style>
  <w:style w:type="character" w:styleId="FollowedHyperlink">
    <w:name w:val="FollowedHyperlink"/>
    <w:uiPriority w:val="99"/>
    <w:semiHidden/>
    <w:unhideWhenUsed/>
    <w:rsid w:val="00000EDB"/>
    <w:rPr>
      <w:color w:val="800080"/>
      <w:u w:val="single"/>
    </w:rPr>
  </w:style>
  <w:style w:type="paragraph" w:customStyle="1" w:styleId="NoSpacing2">
    <w:name w:val="No Spacing2"/>
    <w:uiPriority w:val="1"/>
    <w:qFormat/>
    <w:rsid w:val="00000EDB"/>
    <w:pPr>
      <w:spacing w:after="0"/>
    </w:pPr>
    <w:rPr>
      <w:rFonts w:ascii="Courier New" w:eastAsia="MS Mincho" w:hAnsi="Courier New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000EDB"/>
    <w:pPr>
      <w:spacing w:after="0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000EDB"/>
  </w:style>
  <w:style w:type="character" w:styleId="HTMLCite">
    <w:name w:val="HTML Cite"/>
    <w:uiPriority w:val="99"/>
    <w:semiHidden/>
    <w:unhideWhenUsed/>
    <w:rsid w:val="00000EDB"/>
    <w:rPr>
      <w:i/>
      <w:iCs/>
    </w:rPr>
  </w:style>
  <w:style w:type="character" w:styleId="Emphasis">
    <w:name w:val="Emphasis"/>
    <w:uiPriority w:val="20"/>
    <w:qFormat/>
    <w:rsid w:val="00000EDB"/>
    <w:rPr>
      <w:b w:val="0"/>
      <w:bCs w:val="0"/>
      <w:i w:val="0"/>
      <w:iCs w:val="0"/>
      <w:color w:val="DD4B39"/>
    </w:rPr>
  </w:style>
  <w:style w:type="character" w:customStyle="1" w:styleId="gl2">
    <w:name w:val="gl2"/>
    <w:basedOn w:val="DefaultParagraphFont"/>
    <w:rsid w:val="00000EDB"/>
  </w:style>
  <w:style w:type="character" w:customStyle="1" w:styleId="vshid1">
    <w:name w:val="vshid1"/>
    <w:rsid w:val="00000EDB"/>
    <w:rPr>
      <w:vanish/>
      <w:webHidden w:val="0"/>
      <w:specVanish w:val="0"/>
    </w:rPr>
  </w:style>
  <w:style w:type="character" w:customStyle="1" w:styleId="st1">
    <w:name w:val="st1"/>
    <w:basedOn w:val="DefaultParagraphFont"/>
    <w:rsid w:val="00000EDB"/>
  </w:style>
  <w:style w:type="paragraph" w:styleId="BalloonText">
    <w:name w:val="Balloon Text"/>
    <w:basedOn w:val="Normal"/>
    <w:link w:val="BalloonTextChar"/>
    <w:uiPriority w:val="99"/>
    <w:semiHidden/>
    <w:unhideWhenUsed/>
    <w:rsid w:val="00000EDB"/>
    <w:rPr>
      <w:rFonts w:ascii="ƒ◊∂¬ Pro" w:hAnsi="ƒ◊∂¬ Pr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DB"/>
    <w:rPr>
      <w:rFonts w:ascii="ƒ◊∂¬ Pro" w:eastAsia="Times New Roman" w:hAnsi="ƒ◊∂¬ Pro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37</Words>
  <Characters>18455</Characters>
  <Application>Microsoft Office Word</Application>
  <DocSecurity>0</DocSecurity>
  <Lines>153</Lines>
  <Paragraphs>43</Paragraphs>
  <ScaleCrop>false</ScaleCrop>
  <Company/>
  <LinksUpToDate>false</LinksUpToDate>
  <CharactersWithSpaces>2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 Lo</dc:creator>
  <cp:lastModifiedBy>Daniel</cp:lastModifiedBy>
  <cp:revision>2</cp:revision>
  <dcterms:created xsi:type="dcterms:W3CDTF">2012-11-27T15:19:00Z</dcterms:created>
  <dcterms:modified xsi:type="dcterms:W3CDTF">2012-11-27T15:19:00Z</dcterms:modified>
</cp:coreProperties>
</file>